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1477"/>
        <w:gridCol w:w="733"/>
        <w:gridCol w:w="861"/>
        <w:gridCol w:w="735"/>
        <w:gridCol w:w="735"/>
        <w:gridCol w:w="735"/>
        <w:gridCol w:w="735"/>
        <w:gridCol w:w="735"/>
        <w:gridCol w:w="736"/>
        <w:gridCol w:w="880"/>
        <w:gridCol w:w="880"/>
      </w:tblGrid>
      <w:tr w:rsidR="0026074A" w:rsidRPr="0026074A" w:rsidTr="00F43486">
        <w:trPr>
          <w:trHeight w:val="300"/>
        </w:trPr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P1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P2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P3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h-2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hi-2 §</w:t>
            </w:r>
          </w:p>
        </w:tc>
      </w:tr>
      <w:tr w:rsidR="0026074A" w:rsidRPr="0026074A" w:rsidTr="00F43486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b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%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b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%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b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%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IN"/>
              </w:rPr>
              <w:t>p-value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IN"/>
              </w:rPr>
              <w:t>p-value</w:t>
            </w:r>
          </w:p>
        </w:tc>
      </w:tr>
      <w:tr w:rsidR="0026074A" w:rsidRPr="0026074A" w:rsidTr="00F43486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Luminal A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N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T0-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.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.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8*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6.8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&lt;0.000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&lt;0.0001</w:t>
            </w:r>
          </w:p>
        </w:tc>
      </w:tr>
      <w:tr w:rsidR="0026074A" w:rsidRPr="0026074A" w:rsidTr="00F43486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T2-3-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2.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4.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3.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26074A" w:rsidRPr="0026074A" w:rsidTr="00F43486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N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T0-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.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3.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°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.8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325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26074A" w:rsidRPr="0026074A" w:rsidTr="00F43486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T2-3-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5.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6.9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8°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7.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26074A" w:rsidRPr="0026074A" w:rsidTr="00F43486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Lum</w:t>
            </w:r>
            <w:proofErr w:type="spellEnd"/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B Her2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N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T0-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.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3.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0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17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0.02</w:t>
            </w:r>
          </w:p>
        </w:tc>
      </w:tr>
      <w:tr w:rsidR="0026074A" w:rsidRPr="0026074A" w:rsidTr="00F43486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T2-3-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8.9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6.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0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26074A" w:rsidRPr="0026074A" w:rsidTr="00F43486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N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T0-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.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.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.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86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26074A" w:rsidRPr="0026074A" w:rsidTr="00F43486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T2-3-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7.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1.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9.7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</w:tr>
      <w:tr w:rsidR="0026074A" w:rsidRPr="0026074A" w:rsidTr="00F43486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Lum</w:t>
            </w:r>
            <w:proofErr w:type="spellEnd"/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B Her2+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N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T0-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.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5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0.0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0.008</w:t>
            </w:r>
          </w:p>
        </w:tc>
      </w:tr>
      <w:tr w:rsidR="0026074A" w:rsidRPr="0026074A" w:rsidTr="00F43486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T2-3-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2.9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5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26074A" w:rsidRPr="0026074A" w:rsidTr="00F43486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N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T0-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.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0.7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0.016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26074A" w:rsidRPr="0026074A" w:rsidTr="00F43486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T2-3-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6.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3.9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9.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26074A" w:rsidRPr="0026074A" w:rsidTr="00F43486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er2+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N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T0-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9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5.7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0.006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0.009</w:t>
            </w:r>
          </w:p>
        </w:tc>
      </w:tr>
      <w:tr w:rsidR="0026074A" w:rsidRPr="0026074A" w:rsidTr="00F43486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T2-3-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4.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26074A" w:rsidRPr="0026074A" w:rsidTr="00F43486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N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T0-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.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.9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.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669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26074A" w:rsidRPr="0026074A" w:rsidTr="00F43486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T2-3-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4.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9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5.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0.6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</w:tr>
      <w:tr w:rsidR="0026074A" w:rsidRPr="0026074A" w:rsidTr="00F43486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Triple Negative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N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T0-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.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5.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0.00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&lt;0.0001</w:t>
            </w:r>
          </w:p>
        </w:tc>
      </w:tr>
      <w:tr w:rsidR="0026074A" w:rsidRPr="0026074A" w:rsidTr="00F43486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T2-3-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1.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4.6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26074A" w:rsidRPr="0026074A" w:rsidTr="00F43486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N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T0-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.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.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909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26074A" w:rsidRPr="0026074A" w:rsidTr="00F43486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T2-3-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8.9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9.9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74A" w:rsidRPr="0026074A" w:rsidRDefault="0026074A" w:rsidP="0026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60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</w:tr>
    </w:tbl>
    <w:p w:rsidR="00CD32B7" w:rsidRDefault="00CD32B7" w:rsidP="00F43486">
      <w:pPr>
        <w:spacing w:after="0" w:line="360" w:lineRule="auto"/>
        <w:rPr>
          <w:rFonts w:ascii="Times New Roman" w:hAnsi="Times New Roman" w:cs="Times New Roman"/>
          <w:sz w:val="20"/>
          <w:lang w:val="en-US"/>
        </w:rPr>
      </w:pPr>
    </w:p>
    <w:p w:rsidR="00F43486" w:rsidRPr="00F43486" w:rsidRDefault="00F43486" w:rsidP="00CE6D04">
      <w:pPr>
        <w:spacing w:after="0" w:line="36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9F565E">
        <w:rPr>
          <w:rFonts w:ascii="Times New Roman" w:eastAsia="Times New Roman" w:hAnsi="Times New Roman" w:cs="Times New Roman"/>
          <w:b/>
          <w:color w:val="006FC0"/>
          <w:sz w:val="20"/>
          <w:szCs w:val="20"/>
          <w:lang w:val="en-US"/>
        </w:rPr>
        <w:t xml:space="preserve">Supplementary </w:t>
      </w:r>
      <w:r w:rsidR="00CD32B7" w:rsidRPr="009F565E">
        <w:rPr>
          <w:rFonts w:ascii="Times New Roman" w:eastAsia="Times New Roman" w:hAnsi="Times New Roman" w:cs="Times New Roman"/>
          <w:b/>
          <w:color w:val="006FC0"/>
          <w:sz w:val="20"/>
          <w:szCs w:val="20"/>
          <w:lang w:val="en-US"/>
        </w:rPr>
        <w:t>t</w:t>
      </w:r>
      <w:r w:rsidRPr="009F565E">
        <w:rPr>
          <w:rFonts w:ascii="Times New Roman" w:eastAsia="Times New Roman" w:hAnsi="Times New Roman" w:cs="Times New Roman"/>
          <w:b/>
          <w:color w:val="006FC0"/>
          <w:sz w:val="20"/>
          <w:szCs w:val="20"/>
          <w:lang w:val="en-US"/>
        </w:rPr>
        <w:t>able 1:</w:t>
      </w:r>
      <w:r w:rsidRPr="00F43486">
        <w:rPr>
          <w:rFonts w:ascii="Times New Roman" w:hAnsi="Times New Roman" w:cs="Times New Roman"/>
          <w:sz w:val="20"/>
          <w:lang w:val="en-US"/>
        </w:rPr>
        <w:t xml:space="preserve"> Distribution of patients for the three periods according to tumor subtypes and </w:t>
      </w:r>
      <w:proofErr w:type="spellStart"/>
      <w:r w:rsidRPr="00F43486">
        <w:rPr>
          <w:rFonts w:ascii="Times New Roman" w:hAnsi="Times New Roman" w:cs="Times New Roman"/>
          <w:sz w:val="20"/>
          <w:lang w:val="en-US"/>
        </w:rPr>
        <w:t>cN</w:t>
      </w:r>
      <w:proofErr w:type="spellEnd"/>
      <w:r w:rsidRPr="00F43486">
        <w:rPr>
          <w:rFonts w:ascii="Times New Roman" w:hAnsi="Times New Roman" w:cs="Times New Roman"/>
          <w:sz w:val="20"/>
          <w:lang w:val="en-US"/>
        </w:rPr>
        <w:t xml:space="preserve"> status. §: cN0 </w:t>
      </w:r>
      <w:r w:rsidRPr="00F43486">
        <w:rPr>
          <w:rFonts w:ascii="Times New Roman" w:hAnsi="Times New Roman" w:cs="Times New Roman"/>
          <w:i/>
          <w:iCs/>
          <w:sz w:val="20"/>
          <w:lang w:val="en-US"/>
        </w:rPr>
        <w:t>versus</w:t>
      </w:r>
      <w:r w:rsidRPr="00F43486">
        <w:rPr>
          <w:rFonts w:ascii="Times New Roman" w:hAnsi="Times New Roman" w:cs="Times New Roman"/>
          <w:sz w:val="20"/>
          <w:lang w:val="en-US"/>
        </w:rPr>
        <w:t xml:space="preserve"> cN1. Abbreviations: </w:t>
      </w:r>
      <w:proofErr w:type="spellStart"/>
      <w:r w:rsidRPr="00F43486">
        <w:rPr>
          <w:rFonts w:ascii="Times New Roman" w:hAnsi="Times New Roman" w:cs="Times New Roman"/>
          <w:sz w:val="20"/>
          <w:lang w:val="en-US"/>
        </w:rPr>
        <w:t>cN</w:t>
      </w:r>
      <w:proofErr w:type="spellEnd"/>
      <w:r w:rsidRPr="00F43486">
        <w:rPr>
          <w:rFonts w:ascii="Times New Roman" w:hAnsi="Times New Roman" w:cs="Times New Roman"/>
          <w:sz w:val="20"/>
          <w:lang w:val="en-US"/>
        </w:rPr>
        <w:t>, clinical lymph node status.</w:t>
      </w:r>
    </w:p>
    <w:p w:rsidR="00B352C0" w:rsidRDefault="00B352C0"/>
    <w:p w:rsidR="00F548ED" w:rsidRDefault="00F548ED"/>
    <w:p w:rsidR="00F548ED" w:rsidRDefault="00F548ED"/>
    <w:p w:rsidR="00F548ED" w:rsidRDefault="00F548ED"/>
    <w:p w:rsidR="00F548ED" w:rsidRDefault="00F548ED"/>
    <w:p w:rsidR="00F548ED" w:rsidRDefault="00F548ED"/>
    <w:p w:rsidR="00F548ED" w:rsidRDefault="00F548ED"/>
    <w:p w:rsidR="00F548ED" w:rsidRDefault="00F548ED"/>
    <w:p w:rsidR="00F548ED" w:rsidRDefault="00F548ED"/>
    <w:p w:rsidR="00F548ED" w:rsidRDefault="00F548ED"/>
    <w:p w:rsidR="00F548ED" w:rsidRDefault="00F548ED"/>
    <w:p w:rsidR="00F548ED" w:rsidRDefault="00F548ED"/>
    <w:tbl>
      <w:tblPr>
        <w:tblW w:w="5000" w:type="pct"/>
        <w:tblLook w:val="04A0" w:firstRow="1" w:lastRow="0" w:firstColumn="1" w:lastColumn="0" w:noHBand="0" w:noVBand="1"/>
      </w:tblPr>
      <w:tblGrid>
        <w:gridCol w:w="1320"/>
        <w:gridCol w:w="1322"/>
        <w:gridCol w:w="1320"/>
        <w:gridCol w:w="1320"/>
        <w:gridCol w:w="1320"/>
        <w:gridCol w:w="1320"/>
        <w:gridCol w:w="1320"/>
      </w:tblGrid>
      <w:tr w:rsidR="00B352C0" w:rsidRPr="00B352C0" w:rsidTr="00B352C0">
        <w:trPr>
          <w:trHeight w:val="300"/>
        </w:trPr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lastRenderedPageBreak/>
              <w:t> 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ypT0-is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ypT≥1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Chi-2</w:t>
            </w:r>
          </w:p>
        </w:tc>
      </w:tr>
      <w:tr w:rsidR="00B352C0" w:rsidRPr="00B352C0" w:rsidTr="00B352C0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b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%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b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%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IN"/>
              </w:rPr>
              <w:t>p-value</w:t>
            </w:r>
          </w:p>
        </w:tc>
      </w:tr>
      <w:tr w:rsidR="00B352C0" w:rsidRPr="00B352C0" w:rsidTr="00B352C0">
        <w:trPr>
          <w:trHeight w:val="300"/>
        </w:trPr>
        <w:tc>
          <w:tcPr>
            <w:tcW w:w="14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Luminal A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.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3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5.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B352C0" w:rsidRPr="00B352C0" w:rsidTr="00B352C0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N</w:t>
            </w:r>
            <w:proofErr w:type="spellEnd"/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status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N0sn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.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.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0.005</w:t>
            </w:r>
          </w:p>
        </w:tc>
      </w:tr>
      <w:tr w:rsidR="00B352C0" w:rsidRPr="00B352C0" w:rsidTr="00B352C0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N1sn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.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B352C0" w:rsidRPr="00B352C0" w:rsidTr="00B352C0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pN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6.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3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5.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B352C0" w:rsidRPr="00B352C0" w:rsidTr="00B352C0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pN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6.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1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2.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</w:tr>
      <w:tr w:rsidR="00B352C0" w:rsidRPr="00B352C0" w:rsidTr="00B352C0">
        <w:trPr>
          <w:trHeight w:val="300"/>
        </w:trPr>
        <w:tc>
          <w:tcPr>
            <w:tcW w:w="14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Luminal B Her2-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8.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1.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B352C0" w:rsidRPr="00B352C0" w:rsidTr="00B352C0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N</w:t>
            </w:r>
            <w:proofErr w:type="spellEnd"/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status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N0sn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.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.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&lt;0.0001</w:t>
            </w:r>
          </w:p>
        </w:tc>
      </w:tr>
      <w:tr w:rsidR="00B352C0" w:rsidRPr="00B352C0" w:rsidTr="00B352C0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N1sn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.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B352C0" w:rsidRPr="00B352C0" w:rsidTr="00B352C0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pN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3.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8.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B352C0" w:rsidRPr="00B352C0" w:rsidTr="00B352C0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pN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8.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7.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B352C0" w:rsidRPr="00B352C0" w:rsidTr="00B352C0">
        <w:trPr>
          <w:trHeight w:val="300"/>
        </w:trPr>
        <w:tc>
          <w:tcPr>
            <w:tcW w:w="14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Luminal B Her2+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9.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0.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</w:tr>
      <w:tr w:rsidR="00B352C0" w:rsidRPr="00B352C0" w:rsidTr="00B352C0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N</w:t>
            </w:r>
            <w:proofErr w:type="spellEnd"/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status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N0sn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7.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9.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&lt;0.0001</w:t>
            </w:r>
          </w:p>
        </w:tc>
      </w:tr>
      <w:tr w:rsidR="00B352C0" w:rsidRPr="00B352C0" w:rsidTr="00B352C0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N1sn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.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.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B352C0" w:rsidRPr="00B352C0" w:rsidTr="00B352C0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pN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5.3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8.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B352C0" w:rsidRPr="00B352C0" w:rsidTr="00B352C0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pN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3.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8.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B352C0" w:rsidRPr="00B352C0" w:rsidTr="00B352C0">
        <w:trPr>
          <w:trHeight w:val="300"/>
        </w:trPr>
        <w:tc>
          <w:tcPr>
            <w:tcW w:w="14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er2+ ER-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7.3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2.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</w:tr>
      <w:tr w:rsidR="00B352C0" w:rsidRPr="00B352C0" w:rsidTr="00B352C0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N</w:t>
            </w:r>
            <w:proofErr w:type="spellEnd"/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status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N0sn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7.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.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&lt;0.0001</w:t>
            </w:r>
          </w:p>
        </w:tc>
      </w:tr>
      <w:tr w:rsidR="00B352C0" w:rsidRPr="00B352C0" w:rsidTr="00B352C0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N1sn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.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.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B352C0" w:rsidRPr="00B352C0" w:rsidTr="00B352C0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pN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1.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B352C0" w:rsidRPr="00B352C0" w:rsidTr="00B352C0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pN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.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0.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B352C0" w:rsidRPr="00B352C0" w:rsidTr="00B352C0">
        <w:trPr>
          <w:trHeight w:val="300"/>
        </w:trPr>
        <w:tc>
          <w:tcPr>
            <w:tcW w:w="14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Triple negativ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4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9.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5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0.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</w:tr>
      <w:tr w:rsidR="00B352C0" w:rsidRPr="00B352C0" w:rsidTr="00B352C0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N</w:t>
            </w:r>
            <w:proofErr w:type="spellEnd"/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status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N0sn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9.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&lt;0.0001</w:t>
            </w:r>
          </w:p>
        </w:tc>
      </w:tr>
      <w:tr w:rsidR="00B352C0" w:rsidRPr="00B352C0" w:rsidTr="00B352C0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N1sn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3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.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.3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B352C0" w:rsidRPr="00B352C0" w:rsidTr="00B352C0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pN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B352C0" w:rsidRPr="00B352C0" w:rsidTr="00B352C0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pN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.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8.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2C0" w:rsidRPr="00B352C0" w:rsidRDefault="00B352C0" w:rsidP="00B35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352C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en-IN"/>
              </w:rPr>
              <w:t> </w:t>
            </w:r>
          </w:p>
        </w:tc>
      </w:tr>
    </w:tbl>
    <w:p w:rsidR="00B352C0" w:rsidRDefault="00B352C0"/>
    <w:p w:rsidR="000C0318" w:rsidRPr="000C0318" w:rsidRDefault="009F565E" w:rsidP="000C0318">
      <w:pPr>
        <w:spacing w:after="0" w:line="360" w:lineRule="auto"/>
        <w:jc w:val="both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eastAsia="Times New Roman" w:hAnsi="Times New Roman" w:cs="Times New Roman"/>
          <w:b/>
          <w:color w:val="006FC0"/>
          <w:sz w:val="20"/>
          <w:szCs w:val="20"/>
          <w:lang w:val="en-US"/>
        </w:rPr>
        <w:t>Supplementary t</w:t>
      </w:r>
      <w:bookmarkStart w:id="0" w:name="_GoBack"/>
      <w:bookmarkEnd w:id="0"/>
      <w:r w:rsidR="000C0318" w:rsidRPr="009F565E">
        <w:rPr>
          <w:rFonts w:ascii="Times New Roman" w:eastAsia="Times New Roman" w:hAnsi="Times New Roman" w:cs="Times New Roman"/>
          <w:b/>
          <w:color w:val="006FC0"/>
          <w:sz w:val="20"/>
          <w:szCs w:val="20"/>
          <w:lang w:val="en-US"/>
        </w:rPr>
        <w:t>able 2:</w:t>
      </w:r>
      <w:r w:rsidR="000C0318" w:rsidRPr="000C0318">
        <w:rPr>
          <w:rFonts w:ascii="Times New Roman" w:hAnsi="Times New Roman" w:cs="Times New Roman"/>
          <w:sz w:val="20"/>
          <w:lang w:val="en-US"/>
        </w:rPr>
        <w:t xml:space="preserve"> Breast pathologic complete response according to tumor subtypes and axillary nodal status. Luminal A: 26/52 ypN1: 50.0%, Luminal B Her2-negative: 16/52 ypN1: 30.8%, Luminal B Her2-positive: 20/116 ypN1: 17.2%, Her2-positive ER-negative: 11/115 ypN1: 9.6%, Triple negative: 29/158 ypN1: 18.35%. Abbreviations: </w:t>
      </w:r>
      <w:proofErr w:type="spellStart"/>
      <w:r w:rsidR="000C0318" w:rsidRPr="000C0318">
        <w:rPr>
          <w:rFonts w:ascii="Times New Roman" w:hAnsi="Times New Roman" w:cs="Times New Roman"/>
          <w:sz w:val="20"/>
          <w:lang w:val="en-US"/>
        </w:rPr>
        <w:t>pN</w:t>
      </w:r>
      <w:proofErr w:type="spellEnd"/>
      <w:r w:rsidR="000C0318" w:rsidRPr="000C0318">
        <w:rPr>
          <w:rFonts w:ascii="Times New Roman" w:hAnsi="Times New Roman" w:cs="Times New Roman"/>
          <w:sz w:val="20"/>
          <w:lang w:val="en-US"/>
        </w:rPr>
        <w:t xml:space="preserve"> pathologic lymph node status</w:t>
      </w:r>
    </w:p>
    <w:p w:rsidR="000C0318" w:rsidRDefault="000C0318"/>
    <w:sectPr w:rsidR="000C03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C40"/>
    <w:rsid w:val="000C0318"/>
    <w:rsid w:val="0026074A"/>
    <w:rsid w:val="005A36F2"/>
    <w:rsid w:val="007116A6"/>
    <w:rsid w:val="009E3AD1"/>
    <w:rsid w:val="009F565E"/>
    <w:rsid w:val="00B352C0"/>
    <w:rsid w:val="00BC0C40"/>
    <w:rsid w:val="00BE09E2"/>
    <w:rsid w:val="00CD32B7"/>
    <w:rsid w:val="00CE6D04"/>
    <w:rsid w:val="00F43486"/>
    <w:rsid w:val="00F54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886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9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2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rnima</dc:creator>
  <cp:lastModifiedBy>Purnima</cp:lastModifiedBy>
  <cp:revision>10</cp:revision>
  <cp:lastPrinted>2022-07-26T09:59:00Z</cp:lastPrinted>
  <dcterms:created xsi:type="dcterms:W3CDTF">2022-07-26T09:55:00Z</dcterms:created>
  <dcterms:modified xsi:type="dcterms:W3CDTF">2022-07-26T09:59:00Z</dcterms:modified>
</cp:coreProperties>
</file>